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042" w:rsidRPr="00DE7A08" w:rsidRDefault="00957042" w:rsidP="00957042">
      <w:pPr>
        <w:rPr>
          <w:rFonts w:hint="eastAsia"/>
          <w:b/>
          <w:sz w:val="24"/>
        </w:rPr>
      </w:pPr>
      <w:r w:rsidRPr="00DE7A08">
        <w:rPr>
          <w:rFonts w:hint="eastAsia"/>
          <w:b/>
          <w:sz w:val="24"/>
        </w:rPr>
        <w:t>Table</w:t>
      </w:r>
      <w:r>
        <w:rPr>
          <w:rFonts w:hint="eastAsia"/>
          <w:b/>
          <w:sz w:val="24"/>
        </w:rPr>
        <w:t xml:space="preserve"> S1</w:t>
      </w:r>
      <w:r w:rsidRPr="00DE7A08">
        <w:rPr>
          <w:rFonts w:hint="eastAsia"/>
          <w:b/>
          <w:sz w:val="24"/>
        </w:rPr>
        <w:t>. Primers used in this study</w:t>
      </w:r>
    </w:p>
    <w:p w:rsidR="00957042" w:rsidRPr="00DE7A08" w:rsidRDefault="00957042" w:rsidP="00957042">
      <w:pPr>
        <w:ind w:firstLineChars="1050" w:firstLine="2205"/>
      </w:pPr>
    </w:p>
    <w:tbl>
      <w:tblPr>
        <w:tblW w:w="77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1260"/>
        <w:gridCol w:w="4320"/>
      </w:tblGrid>
      <w:tr w:rsidR="00957042" w:rsidTr="00040AE6">
        <w:tblPrEx>
          <w:tblCellMar>
            <w:top w:w="0" w:type="dxa"/>
            <w:bottom w:w="0" w:type="dxa"/>
          </w:tblCellMar>
        </w:tblPrEx>
        <w:trPr>
          <w:trHeight w:val="448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7042" w:rsidRPr="00932072" w:rsidRDefault="00957042" w:rsidP="00040AE6">
            <w:pPr>
              <w:jc w:val="center"/>
            </w:pPr>
            <w:r w:rsidRPr="00932072">
              <w:t>Strand/Gen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7042" w:rsidRPr="00932072" w:rsidRDefault="00957042" w:rsidP="00040AE6">
            <w:pPr>
              <w:jc w:val="center"/>
              <w:rPr>
                <w:rFonts w:hint="eastAsia"/>
              </w:rPr>
            </w:pPr>
            <w:r w:rsidRPr="00932072">
              <w:t>Primer</w:t>
            </w:r>
            <w:r w:rsidRPr="00932072">
              <w:rPr>
                <w:rFonts w:hint="eastAsia"/>
              </w:rPr>
              <w:t xml:space="preserve"> name</w:t>
            </w:r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7042" w:rsidRPr="00932072" w:rsidRDefault="00957042" w:rsidP="00040AE6">
            <w:pPr>
              <w:jc w:val="center"/>
              <w:rPr>
                <w:rFonts w:hint="eastAsia"/>
              </w:rPr>
            </w:pPr>
            <w:r w:rsidRPr="00932072">
              <w:t xml:space="preserve">Sequence </w:t>
            </w:r>
            <w:r w:rsidRPr="00932072">
              <w:rPr>
                <w:rFonts w:hint="eastAsia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32072"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32072">
                <w:t>-3’</w:t>
              </w:r>
            </w:smartTag>
            <w:r w:rsidRPr="00932072">
              <w:rPr>
                <w:rFonts w:hint="eastAsia"/>
              </w:rPr>
              <w:t>)</w:t>
            </w:r>
          </w:p>
        </w:tc>
      </w:tr>
      <w:tr w:rsidR="00957042" w:rsidTr="00040AE6">
        <w:tblPrEx>
          <w:tblCellMar>
            <w:top w:w="0" w:type="dxa"/>
            <w:bottom w:w="0" w:type="dxa"/>
          </w:tblCellMar>
        </w:tblPrEx>
        <w:trPr>
          <w:trHeight w:val="601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7042" w:rsidRPr="00932072" w:rsidRDefault="00957042" w:rsidP="00040AE6">
            <w:r w:rsidRPr="00932072">
              <w:rPr>
                <w:rFonts w:hint="eastAsia"/>
              </w:rPr>
              <w:t xml:space="preserve">HCV </w:t>
            </w:r>
            <w:r w:rsidRPr="00932072">
              <w:t>Positive-strand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7042" w:rsidRPr="00932072" w:rsidRDefault="00957042" w:rsidP="00040AE6">
            <w:pPr>
              <w:jc w:val="center"/>
            </w:pPr>
            <w:r w:rsidRPr="00932072">
              <w:t>POSF POSL</w:t>
            </w:r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7042" w:rsidRPr="00932072" w:rsidRDefault="00957042" w:rsidP="00040AE6">
            <w:r w:rsidRPr="00932072">
              <w:t>TCTGCGGAACCGGTGAGTA TCAGGCAGTACCACAAGGC</w:t>
            </w:r>
          </w:p>
        </w:tc>
      </w:tr>
      <w:tr w:rsidR="00957042" w:rsidTr="00040AE6">
        <w:tblPrEx>
          <w:tblCellMar>
            <w:top w:w="0" w:type="dxa"/>
            <w:bottom w:w="0" w:type="dxa"/>
          </w:tblCellMar>
        </w:tblPrEx>
        <w:trPr>
          <w:trHeight w:val="4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7042" w:rsidRPr="00932072" w:rsidRDefault="00957042" w:rsidP="00040AE6">
            <w:r w:rsidRPr="00932072">
              <w:rPr>
                <w:rFonts w:hint="eastAsia"/>
              </w:rPr>
              <w:t xml:space="preserve">HCV </w:t>
            </w:r>
            <w:r w:rsidRPr="00932072">
              <w:t>Negative-str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7042" w:rsidRPr="00932072" w:rsidRDefault="00957042" w:rsidP="00040AE6">
            <w:pPr>
              <w:jc w:val="center"/>
            </w:pPr>
            <w:r w:rsidRPr="00932072">
              <w:t>NEGF NEG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957042" w:rsidRDefault="00957042" w:rsidP="00040AE6">
            <w:pPr>
              <w:rPr>
                <w:rFonts w:hint="eastAsia"/>
              </w:rPr>
            </w:pPr>
            <w:r w:rsidRPr="00932072">
              <w:t xml:space="preserve">TGTCATGGTGGCGAATAA </w:t>
            </w:r>
          </w:p>
          <w:p w:rsidR="00957042" w:rsidRPr="00932072" w:rsidRDefault="00957042" w:rsidP="00040AE6">
            <w:r w:rsidRPr="00932072">
              <w:t>CGCGGCAAGTAAA</w:t>
            </w:r>
          </w:p>
        </w:tc>
      </w:tr>
      <w:tr w:rsidR="00957042" w:rsidTr="00040AE6">
        <w:tblPrEx>
          <w:tblCellMar>
            <w:top w:w="0" w:type="dxa"/>
            <w:bottom w:w="0" w:type="dxa"/>
          </w:tblCellMar>
        </w:tblPrEx>
        <w:trPr>
          <w:trHeight w:val="4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7042" w:rsidRPr="00932072" w:rsidRDefault="00957042" w:rsidP="00040AE6">
            <w:r w:rsidRPr="00932072">
              <w:t>Actin</w:t>
            </w:r>
            <w:r w:rsidRPr="00932072">
              <w:tab/>
            </w:r>
            <w:r w:rsidRPr="00932072">
              <w:tab/>
            </w:r>
          </w:p>
          <w:p w:rsidR="00957042" w:rsidRPr="00932072" w:rsidRDefault="00957042" w:rsidP="00040AE6">
            <w:r w:rsidRPr="00932072">
              <w:tab/>
            </w:r>
            <w:r w:rsidRPr="00932072">
              <w:tab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7042" w:rsidRPr="00932072" w:rsidRDefault="00957042" w:rsidP="00040AE6">
            <w:pPr>
              <w:jc w:val="center"/>
            </w:pPr>
            <w:proofErr w:type="spellStart"/>
            <w:r w:rsidRPr="00932072">
              <w:t>ActinF</w:t>
            </w:r>
            <w:proofErr w:type="spellEnd"/>
            <w:r w:rsidRPr="00932072">
              <w:t xml:space="preserve"> </w:t>
            </w:r>
            <w:proofErr w:type="spellStart"/>
            <w:r w:rsidRPr="00932072">
              <w:t>ActinR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957042" w:rsidRPr="00932072" w:rsidRDefault="00957042" w:rsidP="00040AE6">
            <w:r w:rsidRPr="00932072">
              <w:t>AGGCCAACCGTGAAAAGATC AGAGCATAGCCCTCGTAGATGG</w:t>
            </w:r>
          </w:p>
        </w:tc>
      </w:tr>
      <w:tr w:rsidR="00957042" w:rsidTr="00040AE6">
        <w:tblPrEx>
          <w:tblCellMar>
            <w:top w:w="0" w:type="dxa"/>
            <w:bottom w:w="0" w:type="dxa"/>
          </w:tblCellMar>
        </w:tblPrEx>
        <w:trPr>
          <w:trHeight w:val="4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7042" w:rsidRPr="00932072" w:rsidRDefault="00957042" w:rsidP="00040AE6">
            <w:r w:rsidRPr="00932072">
              <w:t>GRP78</w:t>
            </w:r>
            <w:r w:rsidRPr="00932072">
              <w:tab/>
            </w:r>
            <w:r w:rsidRPr="00932072">
              <w:tab/>
            </w:r>
          </w:p>
          <w:p w:rsidR="00957042" w:rsidRPr="00932072" w:rsidRDefault="00957042" w:rsidP="00040AE6">
            <w:r w:rsidRPr="00932072">
              <w:tab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7042" w:rsidRPr="00932072" w:rsidRDefault="00957042" w:rsidP="00040AE6">
            <w:pPr>
              <w:jc w:val="center"/>
            </w:pPr>
            <w:r w:rsidRPr="00932072">
              <w:t>GRP</w:t>
            </w:r>
            <w:smartTag w:uri="urn:schemas-microsoft-com:office:smarttags" w:element="chmetcnv">
              <w:smartTagPr>
                <w:attr w:name="UnitName" w:val="F"/>
                <w:attr w:name="SourceValue" w:val="7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32072">
                <w:t>78F</w:t>
              </w:r>
            </w:smartTag>
            <w:r w:rsidRPr="00932072">
              <w:t xml:space="preserve"> GRP78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957042" w:rsidRPr="00932072" w:rsidRDefault="00957042" w:rsidP="00040AE6">
            <w:r w:rsidRPr="00932072">
              <w:t>CTGGGTACATTTGATCTGACTGG GCATCCTGGTGGCTTTCCAGCCATTC</w:t>
            </w:r>
          </w:p>
        </w:tc>
      </w:tr>
      <w:tr w:rsidR="00957042" w:rsidTr="00040AE6">
        <w:tblPrEx>
          <w:tblCellMar>
            <w:top w:w="0" w:type="dxa"/>
            <w:bottom w:w="0" w:type="dxa"/>
          </w:tblCellMar>
        </w:tblPrEx>
        <w:trPr>
          <w:trHeight w:val="4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7042" w:rsidRPr="00932072" w:rsidRDefault="00957042" w:rsidP="00040AE6">
            <w:r w:rsidRPr="00932072">
              <w:t>CHOP</w:t>
            </w:r>
            <w:r w:rsidRPr="00932072">
              <w:tab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7042" w:rsidRPr="00932072" w:rsidRDefault="00957042" w:rsidP="00040AE6">
            <w:pPr>
              <w:jc w:val="center"/>
            </w:pPr>
            <w:r w:rsidRPr="00932072">
              <w:t>CHOPF CHOP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957042" w:rsidRPr="00932072" w:rsidRDefault="00957042" w:rsidP="00040AE6">
            <w:pPr>
              <w:rPr>
                <w:rFonts w:hint="eastAsia"/>
              </w:rPr>
            </w:pPr>
            <w:r w:rsidRPr="00932072">
              <w:t>GAAGCCTGGTATGAGGATCT TCTGACTGGAATCTGGAGAG</w:t>
            </w:r>
          </w:p>
        </w:tc>
      </w:tr>
    </w:tbl>
    <w:p w:rsidR="00957042" w:rsidRDefault="00957042" w:rsidP="00957042">
      <w:pPr>
        <w:rPr>
          <w:rFonts w:hint="eastAsia"/>
        </w:rPr>
      </w:pPr>
      <w:r>
        <w:rPr>
          <w:rFonts w:hint="eastAsia"/>
        </w:rPr>
        <w:t xml:space="preserve">   </w:t>
      </w:r>
    </w:p>
    <w:p w:rsidR="00957042" w:rsidRPr="00E9509E" w:rsidRDefault="00957042" w:rsidP="00957042">
      <w:pPr>
        <w:rPr>
          <w:rFonts w:hint="eastAsia"/>
        </w:rPr>
      </w:pPr>
    </w:p>
    <w:p w:rsidR="006F21A9" w:rsidRDefault="006F21A9">
      <w:bookmarkStart w:id="0" w:name="_GoBack"/>
      <w:bookmarkEnd w:id="0"/>
    </w:p>
    <w:sectPr w:rsidR="006F2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042"/>
    <w:rsid w:val="006F21A9"/>
    <w:rsid w:val="0095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04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04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5-14T07:58:00Z</dcterms:created>
  <dcterms:modified xsi:type="dcterms:W3CDTF">2012-05-14T07:59:00Z</dcterms:modified>
</cp:coreProperties>
</file>